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575" w:type="dxa"/>
        <w:tblLook w:val="04A0"/>
      </w:tblPr>
      <w:tblGrid>
        <w:gridCol w:w="440"/>
        <w:gridCol w:w="1217"/>
        <w:gridCol w:w="1053"/>
        <w:gridCol w:w="1194"/>
        <w:gridCol w:w="9671"/>
      </w:tblGrid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285BD3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5BD3">
              <w:rPr>
                <w:rFonts w:ascii="Times New Roman" w:hAnsi="Times New Roman" w:cs="Times New Roman"/>
                <w:noProof/>
                <w:color w:val="000000" w:themeColor="text1"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6.3pt;margin-top:-26.15pt;width:665.15pt;height:26.25pt;z-index:251660288;mso-width-relative:margin;mso-height-relative:margin" filled="f" stroked="f">
                  <v:textbox>
                    <w:txbxContent>
                      <w:p w:rsidR="00796340" w:rsidRPr="002D167D" w:rsidRDefault="00767DA5" w:rsidP="002D167D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able</w:t>
                        </w:r>
                        <w:r w:rsidR="00CA7BD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="00CA7BD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.</w:t>
                        </w:r>
                        <w:r w:rsidR="004949C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2D167D" w:rsidRPr="0079634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ifferentia</w:t>
                        </w:r>
                        <w:r w:rsidR="002D167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lly expressed genes for at least 4 fold change, sorted according to COG </w:t>
                        </w:r>
                        <w:r w:rsidR="002D167D" w:rsidRPr="0079634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notation</w:t>
                        </w:r>
                        <w:r w:rsidR="002D167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="002D167D">
                          <w:t>.</w:t>
                        </w:r>
                        <w:r w:rsidR="00796340" w:rsidRPr="0079634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Locus tag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Fold Change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ression in wild type compared to mutant 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 Predictions (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cession|Nam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[Category])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tabolism</w:t>
            </w:r>
          </w:p>
        </w:tc>
      </w:tr>
      <w:tr w:rsidR="00CF2BB2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CF2BB2" w:rsidRPr="00CF2BB2" w:rsidRDefault="00CF2BB2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CF2BB2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ipid metabolism</w:t>
            </w:r>
          </w:p>
        </w:tc>
      </w:tr>
      <w:tr w:rsidR="00A81B6E" w:rsidRPr="00CF2BB2" w:rsidTr="009D3FEB">
        <w:trPr>
          <w:trHeight w:val="315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49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97598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250|FadB, 3-hydroxyacyl-CoA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Lipid metabolism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50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420852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183|PaaJ, Acetyl-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etyltransf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Lipid metabolism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51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915419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024|CaiD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Enoyl-CoA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ydra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arnithi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racem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Lipid metabolism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954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490573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057|Ato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gram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:acetate</w:t>
            </w:r>
            <w:proofErr w:type="spellEnd"/>
            <w:proofErr w:type="gram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3-ketoaci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transf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, beta subunit [Lipid metabolism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955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236005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788|AtoD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gram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:acetate</w:t>
            </w:r>
            <w:proofErr w:type="spellEnd"/>
            <w:proofErr w:type="gram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3-ketoaci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transf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, alpha subunit [Lipid metabolism].</w:t>
            </w:r>
          </w:p>
        </w:tc>
      </w:tr>
      <w:tr w:rsidR="00A81B6E" w:rsidRPr="00CF2BB2" w:rsidTr="009D3FEB">
        <w:trPr>
          <w:trHeight w:val="315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83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19834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960|Cai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-CoA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Lipi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85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83647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318|CaiC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-CoA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synthet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AMP-forming)/AMP-aci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lig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I [Lipid metabolism / Secondary metabolites biosynthesis, transport, and ca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8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78964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332|FabH, 3-oxoacyl-[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carrier-protei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3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38674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030|MaoC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a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Lipi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ergy production and conversion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8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0.4836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554|GlpK, Glycerol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ki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Energy production and convers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8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3.28282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578|GlpA, Glycerol-3-phosphat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Energy production and convers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18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370341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224|Ace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Isocitrat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ly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Energy production and convers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234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582971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294|AppB, Cytochrom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d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typ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quino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oxid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, subunit 2 [Energy production and convers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235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768292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271|CydA, Cytochrom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d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typ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quino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oxid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, subunit 1 [Energy production and convers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17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3420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01481</w:t>
            </w:r>
          </w:p>
        </w:tc>
        <w:tc>
          <w:tcPr>
            <w:tcW w:w="1194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67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012|PutA, NAD-dependent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ldehyd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Energy production and conversion].</w:t>
            </w:r>
          </w:p>
        </w:tc>
      </w:tr>
    </w:tbl>
    <w:p w:rsidR="00A81B6E" w:rsidRDefault="00A81B6E">
      <w:pPr>
        <w:rPr>
          <w:rFonts w:ascii="Times New Roman" w:hAnsi="Times New Roman" w:cs="Times New Roman"/>
          <w:color w:val="000000" w:themeColor="text1"/>
        </w:rPr>
      </w:pPr>
    </w:p>
    <w:p w:rsidR="009D3FEB" w:rsidRPr="00CF2BB2" w:rsidRDefault="009D3FE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3575" w:type="dxa"/>
        <w:tblLook w:val="04A0"/>
      </w:tblPr>
      <w:tblGrid>
        <w:gridCol w:w="440"/>
        <w:gridCol w:w="1341"/>
        <w:gridCol w:w="1053"/>
        <w:gridCol w:w="1175"/>
        <w:gridCol w:w="9566"/>
      </w:tblGrid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mino acid transport and metabolism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4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5.95647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531|PotE, Amino acid transporters [Amino acid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43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8.68118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235|Arc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rgini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imi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Amino acid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44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9.08444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078|ArgF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Ornithi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arbamoyltransf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Amino acid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45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1.6200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549|ArcC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arbamat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ki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Amino acid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840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370133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063|Tdh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Threoni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related Zn-dependent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Amino acid transport and metabolism / 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563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68863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280|RhtB, Putativ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threoni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fflux protein [Amino acid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86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75092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019|Lys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iaminopimelat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carboxyl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Amino acid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rbohydrate transport and metabolism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86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0.0847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580|GlpF, Glycerol uptake facilitator and rela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erme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Major Intrinsic Protein Family) [Carbohydrate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82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086415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524|RbsK, Sugar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kin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riboki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mily [Carbohydrate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740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27845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814|AraJ, Arabinose efflux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erme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Carbohydrate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76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41643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271|UhpC, Sugar phosphat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erme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Carbohydrate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965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6.2588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140|COG2140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Thermophilic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lucose-6-phosphat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isom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rela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metalloenzym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Carbohydrate transport and metabolism / 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601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4578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235|AraD, Ribulose-5-phosphate 4-epimerase and rela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epimer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ldol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Carbohydrate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ondary metabolites biosynthesis, transport, and catabolism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73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99352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179|MhpD, 2-keto-4-pentenoat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ydra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/2-oxohepta-3-ene-1</w:t>
            </w:r>
            <w:proofErr w:type="gram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,7</w:t>
            </w:r>
            <w:proofErr w:type="gram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dioic aci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ydra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atechol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thway) [Secondary metabolites biosynthesis, transport, and ca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739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92962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3508|Hmg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omogentisat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</w:t>
            </w:r>
            <w:proofErr w:type="gram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,2</w:t>
            </w:r>
            <w:proofErr w:type="gram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dioxygenase [Secondary metabolites biosynthesis, transport, and ca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586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2.12733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020|EntF, Non-ribosomal peptid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synthe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odules and related proteins [Secondary metabolites biosynthesis, transport, and ca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764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14278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028|FabG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ith different specificities (related to short-chain alcohol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ehydrogen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) [Secondary metabolites biosynthesis, transport, and catabolism / 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5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7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54633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020|EntF, Non-ribosomal peptid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synthe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odules and related proteins [Secondary metabolites biosynthesis, transport, and ca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439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72532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335|Pnc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mid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lated to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icotinamid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Secondary metabolites biosynthesis, transport, and ca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569" w:type="dxa"/>
            <w:gridSpan w:val="3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enzyme metabolism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623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789172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001|HemL, Glutamate-1-semialdehyd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minotransf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Coenzyme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6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911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429|CobN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balamin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iosynthesis protein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bN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related Mg-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helat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Coenzyme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ellular processes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organic ion transport and metabolism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766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2.9922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038|EriC, Chloride channel protein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EriC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Inorganic ion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433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4.2723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798|ACR3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rsenit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efflux pump</w:t>
            </w:r>
            <w:proofErr w:type="gram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R3 and rela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erme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Inorganic ion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37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1.7162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703|COG2703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emerythrin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Inorganic ion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17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6.05748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216|KdpB, High-affinity K+ transport system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TP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hain B [Inorganic ion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83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7.26784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609|FepD, ABC-type Fe3+-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siderophor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port system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erme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onent [Inorganic ion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gnal Transduction mechanisms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73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27849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642|BaeS, Signal transduction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istidi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kin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Signal transduction mechanisms].</w:t>
            </w:r>
          </w:p>
        </w:tc>
      </w:tr>
      <w:tr w:rsidR="00A81B6E" w:rsidRPr="00CF2BB2" w:rsidTr="009D3FEB">
        <w:trPr>
          <w:trHeight w:val="315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43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4.91997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394|Wzb, Protein-tyrosine-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hospha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Signal transduction mechanisms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59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6.0544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9D3FEB" w:rsidRDefault="00A81B6E" w:rsidP="00A81B6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OG0515|SPS1, Serine/</w:t>
            </w:r>
            <w:proofErr w:type="spellStart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reonine</w:t>
            </w:r>
            <w:proofErr w:type="spellEnd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protein </w:t>
            </w:r>
            <w:proofErr w:type="spellStart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kinase</w:t>
            </w:r>
            <w:proofErr w:type="spellEnd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[General function prediction only / Signal transduction mechanisms / Transcription / DNA replication, recombination, and repair].</w:t>
            </w:r>
          </w:p>
        </w:tc>
      </w:tr>
      <w:tr w:rsidR="00A81B6E" w:rsidRPr="00CF2BB2" w:rsidTr="009D3FEB">
        <w:trPr>
          <w:trHeight w:val="315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Cell </w:t>
            </w: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velope biogenesi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, outer membrane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23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488813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744|MrcB, Membrane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arboxypeptid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penicillin-binding protein) [Cell envelope biogenesis, outer membrane].</w:t>
            </w:r>
          </w:p>
        </w:tc>
      </w:tr>
    </w:tbl>
    <w:p w:rsidR="009D3FEB" w:rsidRDefault="009D3FEB"/>
    <w:p w:rsidR="009D3FEB" w:rsidRDefault="009D3FEB"/>
    <w:tbl>
      <w:tblPr>
        <w:tblStyle w:val="TableGrid"/>
        <w:tblW w:w="13575" w:type="dxa"/>
        <w:tblLook w:val="04A0"/>
      </w:tblPr>
      <w:tblGrid>
        <w:gridCol w:w="440"/>
        <w:gridCol w:w="1341"/>
        <w:gridCol w:w="1053"/>
        <w:gridCol w:w="1175"/>
        <w:gridCol w:w="9566"/>
      </w:tblGrid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tracellular trafficking and secretion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1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285374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4790|EscR, Type III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secretory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thway, component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EscR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Intracellular trafficking and secret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Cell motility and </w:t>
            </w: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retion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1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142117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1886|FliN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Flagellar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otor switch/type III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secretory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thway protein [Cell motility and secretion / Intracellular trafficking and secretion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nformation storage and processing</w:t>
            </w:r>
          </w:p>
        </w:tc>
      </w:tr>
      <w:tr w:rsidR="00A81B6E" w:rsidRPr="00CF2BB2" w:rsidTr="009D3FEB">
        <w:trPr>
          <w:trHeight w:val="315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anscription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430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825717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9D3FEB" w:rsidRDefault="00A81B6E" w:rsidP="00A81B6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OG0640|ArsR, Predicted transcriptional regulators [Transcription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10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.260607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9D3FEB" w:rsidRDefault="00A81B6E" w:rsidP="00A81B6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COG2207|AraC, </w:t>
            </w:r>
            <w:proofErr w:type="spellStart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raC</w:t>
            </w:r>
            <w:proofErr w:type="spellEnd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type DNA-binding domain-containing proteins [Transcription].</w:t>
            </w:r>
          </w:p>
        </w:tc>
      </w:tr>
      <w:tr w:rsidR="00A81B6E" w:rsidRPr="00CF2BB2" w:rsidTr="009D3FEB">
        <w:trPr>
          <w:trHeight w:val="33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46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7.9179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9D3FEB" w:rsidRDefault="00A81B6E" w:rsidP="00A81B6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COG1167|ARO8, Transcriptional regulators containing a DNA-binding HTH domain and an </w:t>
            </w:r>
            <w:proofErr w:type="spellStart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minotransferase</w:t>
            </w:r>
            <w:proofErr w:type="spellEnd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domain (</w:t>
            </w:r>
            <w:proofErr w:type="spellStart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ocR</w:t>
            </w:r>
            <w:proofErr w:type="spellEnd"/>
            <w:r w:rsidRPr="009D3FE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family) and their eukaryotic orthologs [Transcription / Amino acid transport and metabolism].</w:t>
            </w:r>
          </w:p>
        </w:tc>
      </w:tr>
      <w:tr w:rsidR="00A81B6E" w:rsidRPr="00CF2BB2" w:rsidTr="009D3FEB">
        <w:trPr>
          <w:trHeight w:val="315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anslation, ribosomal structure and biogenesis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06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7.7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361|InfA, Translation initiation factor 1 (IF-1) [Translation, ribosomal structure and biogenesis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364a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664618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828|RpsU, Ribosomal protein S21 [Translation, ribosomal structure and biogenesis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proofErr w:type="spellStart"/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ecleotide</w:t>
            </w:r>
            <w:proofErr w:type="spellEnd"/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transport and metabolism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228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28849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209|NrdA,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Ribonucleotid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ductase, alpha subunit [Nucleotide transport and metabolism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nknown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A81B6E" w:rsidRPr="00CF2BB2" w:rsidRDefault="00CF2BB2" w:rsidP="00A81B6E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  </w:t>
            </w:r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General </w:t>
            </w:r>
            <w:proofErr w:type="spellStart"/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ction</w:t>
            </w:r>
            <w:proofErr w:type="spellEnd"/>
            <w:r w:rsidR="00A81B6E"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prediction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324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2.87086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385|COG0385, Predicted Na+-dependent transporter [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48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1.07542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110|COG2110, Predic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hosphat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logous to the C-terminal domain of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histon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croH2A1 [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415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700173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2153|ElaA, Predic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acyltransferase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12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22322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2319|COG2319, FOG: WD40 repeat [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137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.38229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0679|COG0679, Predicted </w:t>
            </w:r>
            <w:proofErr w:type="spellStart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permeases</w:t>
            </w:r>
            <w:proofErr w:type="spellEnd"/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2286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8.61339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0517|COG0517, FOG: CBS domain [General function prediction only].</w:t>
            </w:r>
          </w:p>
        </w:tc>
      </w:tr>
      <w:tr w:rsidR="00A81B6E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82</w:t>
            </w:r>
          </w:p>
        </w:tc>
        <w:tc>
          <w:tcPr>
            <w:tcW w:w="1053" w:type="dxa"/>
            <w:noWrap/>
            <w:hideMark/>
          </w:tcPr>
          <w:p w:rsidR="00A81B6E" w:rsidRPr="00CF2BB2" w:rsidRDefault="00A81B6E" w:rsidP="00A81B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03461</w:t>
            </w:r>
          </w:p>
        </w:tc>
        <w:tc>
          <w:tcPr>
            <w:tcW w:w="1175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A81B6E" w:rsidRPr="00CF2BB2" w:rsidRDefault="00A81B6E" w:rsidP="00A81B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4114|FhuF, Uncharacterized Fe-S protein [General function prediction only].</w:t>
            </w:r>
          </w:p>
        </w:tc>
      </w:tr>
    </w:tbl>
    <w:tbl>
      <w:tblPr>
        <w:tblStyle w:val="TableGrid"/>
        <w:tblpPr w:leftFromText="180" w:rightFromText="180" w:vertAnchor="text" w:horzAnchor="margin" w:tblpY="-151"/>
        <w:tblW w:w="13575" w:type="dxa"/>
        <w:tblLook w:val="04A0"/>
      </w:tblPr>
      <w:tblGrid>
        <w:gridCol w:w="440"/>
        <w:gridCol w:w="1341"/>
        <w:gridCol w:w="1053"/>
        <w:gridCol w:w="1175"/>
        <w:gridCol w:w="9566"/>
      </w:tblGrid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135" w:type="dxa"/>
            <w:gridSpan w:val="4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</w:t>
            </w:r>
            <w:r w:rsidRPr="00CF2B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nction unknown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369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634107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735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8.714549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938A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264895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063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5.82505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3090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125939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3091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608823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019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9.585729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239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682032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2860|COG2860, Predicted membrane protein [Function unknown].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763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086459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3246|COG3246, Uncharacterized conserved protein [Function unknown].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740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502253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0804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0.3466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335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5.005026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431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.298734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06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13043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07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431471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11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6.001973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13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7.199105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614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9.019429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up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88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6255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91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75381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0492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53206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1785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63716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572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13295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574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73005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576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33381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6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578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5.27978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L2920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26186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076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6.31558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9D3FEB" w:rsidRPr="00CF2BB2" w:rsidTr="009D3FEB">
        <w:trPr>
          <w:trHeight w:val="300"/>
        </w:trPr>
        <w:tc>
          <w:tcPr>
            <w:tcW w:w="440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341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BPSS1462</w:t>
            </w:r>
          </w:p>
        </w:tc>
        <w:tc>
          <w:tcPr>
            <w:tcW w:w="1053" w:type="dxa"/>
            <w:noWrap/>
            <w:hideMark/>
          </w:tcPr>
          <w:p w:rsidR="009D3FEB" w:rsidRPr="00CF2BB2" w:rsidRDefault="009D3FEB" w:rsidP="009D3FE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-4.17966</w:t>
            </w:r>
          </w:p>
        </w:tc>
        <w:tc>
          <w:tcPr>
            <w:tcW w:w="1175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down</w:t>
            </w:r>
          </w:p>
        </w:tc>
        <w:tc>
          <w:tcPr>
            <w:tcW w:w="9566" w:type="dxa"/>
            <w:noWrap/>
            <w:hideMark/>
          </w:tcPr>
          <w:p w:rsidR="009D3FEB" w:rsidRPr="00CF2BB2" w:rsidRDefault="009D3FEB" w:rsidP="009D3F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2BB2">
              <w:rPr>
                <w:rFonts w:ascii="Times New Roman" w:eastAsia="Times New Roman" w:hAnsi="Times New Roman" w:cs="Times New Roman"/>
                <w:color w:val="000000" w:themeColor="text1"/>
              </w:rPr>
              <w:t>COG5591|COG5591, Uncharacterized conserved protein [Function unknown].</w:t>
            </w:r>
          </w:p>
        </w:tc>
      </w:tr>
    </w:tbl>
    <w:p w:rsidR="00CF2BB2" w:rsidRDefault="00CF2BB2"/>
    <w:p w:rsidR="00F02A11" w:rsidRPr="00CF2BB2" w:rsidRDefault="00F02A11">
      <w:pPr>
        <w:rPr>
          <w:rFonts w:ascii="Times New Roman" w:hAnsi="Times New Roman" w:cs="Times New Roman"/>
          <w:color w:val="000000" w:themeColor="text1"/>
        </w:rPr>
      </w:pPr>
    </w:p>
    <w:sectPr w:rsidR="00F02A11" w:rsidRPr="00CF2BB2" w:rsidSect="00A81B6E">
      <w:pgSz w:w="16838" w:h="11906" w:orient="landscape"/>
      <w:pgMar w:top="226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81B6E"/>
    <w:rsid w:val="000B30B5"/>
    <w:rsid w:val="001971B7"/>
    <w:rsid w:val="002336DD"/>
    <w:rsid w:val="002555A5"/>
    <w:rsid w:val="00285BD3"/>
    <w:rsid w:val="002A3E56"/>
    <w:rsid w:val="002D167D"/>
    <w:rsid w:val="00474F82"/>
    <w:rsid w:val="004949CE"/>
    <w:rsid w:val="005B6E5E"/>
    <w:rsid w:val="006C5614"/>
    <w:rsid w:val="00767DA5"/>
    <w:rsid w:val="00782131"/>
    <w:rsid w:val="00796340"/>
    <w:rsid w:val="007C50A0"/>
    <w:rsid w:val="007D23AD"/>
    <w:rsid w:val="00962017"/>
    <w:rsid w:val="009D3FEB"/>
    <w:rsid w:val="00A81B6E"/>
    <w:rsid w:val="00AC0CAA"/>
    <w:rsid w:val="00C00C14"/>
    <w:rsid w:val="00C65AE1"/>
    <w:rsid w:val="00CA7BDD"/>
    <w:rsid w:val="00CB3558"/>
    <w:rsid w:val="00CF2BB2"/>
    <w:rsid w:val="00CF7958"/>
    <w:rsid w:val="00D23C27"/>
    <w:rsid w:val="00D64976"/>
    <w:rsid w:val="00D807E9"/>
    <w:rsid w:val="00DA341C"/>
    <w:rsid w:val="00DE33B2"/>
    <w:rsid w:val="00DF0763"/>
    <w:rsid w:val="00E04056"/>
    <w:rsid w:val="00E421C4"/>
    <w:rsid w:val="00EA3000"/>
    <w:rsid w:val="00ED18E7"/>
    <w:rsid w:val="00F02A11"/>
    <w:rsid w:val="00F03CF9"/>
    <w:rsid w:val="00F30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B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3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388</Words>
  <Characters>79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5</cp:revision>
  <dcterms:created xsi:type="dcterms:W3CDTF">2012-04-18T08:03:00Z</dcterms:created>
  <dcterms:modified xsi:type="dcterms:W3CDTF">2014-05-16T07:20:00Z</dcterms:modified>
</cp:coreProperties>
</file>